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244"/>
        <w:gridCol w:w="1383"/>
        <w:gridCol w:w="1405"/>
        <w:gridCol w:w="1259"/>
        <w:gridCol w:w="1459"/>
        <w:gridCol w:w="1433"/>
      </w:tblGrid>
      <w:tr w:rsidR="00806134" w:rsidRPr="0089675A" w14:paraId="4D7E6E0F" w14:textId="77777777" w:rsidTr="009D62A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DD6E7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1F2A389B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1CA603C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Baseline 2011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3BDAB40A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proofErr w:type="spellStart"/>
            <w:r w:rsidRPr="0089675A">
              <w:rPr>
                <w:rFonts w:cs="Times New Roman"/>
                <w:b/>
              </w:rPr>
              <w:t>MyPower</w:t>
            </w:r>
            <w:proofErr w:type="spellEnd"/>
            <w:r w:rsidRPr="0089675A">
              <w:rPr>
                <w:rFonts w:cs="Times New Roman"/>
                <w:b/>
              </w:rPr>
              <w:t xml:space="preserve"> 201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5039C018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28B381A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 xml:space="preserve">Baseline </w:t>
            </w:r>
            <w:r w:rsidRPr="0089675A">
              <w:rPr>
                <w:rFonts w:cs="Times New Roman"/>
                <w:b/>
              </w:rPr>
              <w:br/>
              <w:t>2011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F4200D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proofErr w:type="spellStart"/>
            <w:r w:rsidRPr="0089675A">
              <w:rPr>
                <w:rFonts w:cs="Times New Roman"/>
                <w:b/>
              </w:rPr>
              <w:t>MyPower</w:t>
            </w:r>
            <w:proofErr w:type="spellEnd"/>
            <w:r w:rsidRPr="0089675A">
              <w:rPr>
                <w:rFonts w:cs="Times New Roman"/>
                <w:b/>
              </w:rPr>
              <w:t xml:space="preserve"> 2011</w:t>
            </w:r>
          </w:p>
        </w:tc>
      </w:tr>
      <w:tr w:rsidR="00806134" w:rsidRPr="0089675A" w14:paraId="6B7B5ED0" w14:textId="77777777" w:rsidTr="009D62A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11F67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12E5FBF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AQS</w:t>
            </w: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1C1E78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CMAQ-SFC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0C9B3A4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CMAQ-SFC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4FD7071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DOMINO</w:t>
            </w: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CFA566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CMAQ-COL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6E0907C1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CMAQ-COL</w:t>
            </w:r>
          </w:p>
        </w:tc>
      </w:tr>
      <w:tr w:rsidR="00806134" w:rsidRPr="0089675A" w14:paraId="2257A18A" w14:textId="77777777" w:rsidTr="009D62AD">
        <w:trPr>
          <w:trHeight w:hRule="exact" w:val="432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6F13A62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PBLH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1F59C64D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144</w:t>
            </w:r>
          </w:p>
        </w:tc>
        <w:tc>
          <w:tcPr>
            <w:tcW w:w="1383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B5CBF9"/>
            <w:vAlign w:val="center"/>
          </w:tcPr>
          <w:p w14:paraId="521945D3" w14:textId="77777777" w:rsidR="00806134" w:rsidRPr="0089675A" w:rsidRDefault="00806134" w:rsidP="009D62AD">
            <w:pPr>
              <w:shd w:val="clear" w:color="auto" w:fill="B5CBF9"/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221</w:t>
            </w:r>
          </w:p>
        </w:tc>
        <w:tc>
          <w:tcPr>
            <w:tcW w:w="1405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B5CBF9"/>
            <w:vAlign w:val="center"/>
          </w:tcPr>
          <w:p w14:paraId="2E987EEE" w14:textId="77777777" w:rsidR="00806134" w:rsidRPr="0089675A" w:rsidRDefault="00806134" w:rsidP="009D62AD">
            <w:pPr>
              <w:pStyle w:val="p1"/>
              <w:shd w:val="clear" w:color="auto" w:fill="B5CBF9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B4A2AAF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459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57543438" w14:textId="77777777" w:rsidR="00806134" w:rsidRPr="0089675A" w:rsidRDefault="00806134" w:rsidP="009D62AD">
            <w:pPr>
              <w:pStyle w:val="p1"/>
              <w:shd w:val="clear" w:color="auto" w:fill="E4E9F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1433" w:type="dxa"/>
            <w:tcBorders>
              <w:left w:val="dotted" w:sz="4" w:space="0" w:color="auto"/>
              <w:bottom w:val="nil"/>
              <w:right w:val="nil"/>
            </w:tcBorders>
            <w:vAlign w:val="center"/>
          </w:tcPr>
          <w:p w14:paraId="54642E78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Style w:val="s1"/>
                <w:rFonts w:cs="Times New Roman"/>
              </w:rPr>
              <w:t>-0.099</w:t>
            </w:r>
          </w:p>
        </w:tc>
      </w:tr>
      <w:tr w:rsidR="00806134" w:rsidRPr="0089675A" w14:paraId="6262EB97" w14:textId="77777777" w:rsidTr="009D62AD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DCECD9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WINDSP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476FFC6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028</w:t>
            </w: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3F1895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049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139EFB2D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5516A82A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13E43A6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CB622D4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806134" w:rsidRPr="0089675A" w14:paraId="012A2BF1" w14:textId="77777777" w:rsidTr="009D62AD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4F220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INSOL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5AF9692D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125</w:t>
            </w: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2D44BBFD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179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E4E9FF"/>
            <w:vAlign w:val="center"/>
          </w:tcPr>
          <w:p w14:paraId="40ECAE2E" w14:textId="77777777" w:rsidR="00806134" w:rsidRPr="0089675A" w:rsidRDefault="00806134" w:rsidP="009D62AD">
            <w:pPr>
              <w:pStyle w:val="p1"/>
              <w:shd w:val="clear" w:color="auto" w:fill="E4E9F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52E2E94F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661D6A4B" w14:textId="77777777" w:rsidR="00806134" w:rsidRPr="0089675A" w:rsidRDefault="00806134" w:rsidP="009D62AD">
            <w:pPr>
              <w:pStyle w:val="p1"/>
              <w:shd w:val="clear" w:color="auto" w:fill="E4E9F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E4E9FF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  <w:shd w:val="clear" w:color="auto" w:fill="E4E9FF"/>
              </w:rPr>
              <w:t>-0.125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4E9FF"/>
            <w:vAlign w:val="center"/>
          </w:tcPr>
          <w:p w14:paraId="11839CFC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Style w:val="s1"/>
                <w:rFonts w:cs="Times New Roman"/>
              </w:rPr>
              <w:t>-0.123</w:t>
            </w:r>
          </w:p>
        </w:tc>
      </w:tr>
      <w:tr w:rsidR="00806134" w:rsidRPr="0089675A" w14:paraId="39C6FA07" w14:textId="77777777" w:rsidTr="009D62AD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E47F76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RH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E6EF"/>
            <w:vAlign w:val="center"/>
          </w:tcPr>
          <w:p w14:paraId="5DFAB393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0.153</w:t>
            </w: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E6EF"/>
            <w:vAlign w:val="center"/>
          </w:tcPr>
          <w:p w14:paraId="75C7EE4F" w14:textId="77777777" w:rsidR="00806134" w:rsidRPr="0089675A" w:rsidRDefault="00806134" w:rsidP="009D62AD">
            <w:pPr>
              <w:shd w:val="clear" w:color="auto" w:fill="FFE6EF"/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0.126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FE6EF"/>
            <w:vAlign w:val="center"/>
          </w:tcPr>
          <w:p w14:paraId="120E39B9" w14:textId="77777777" w:rsidR="00806134" w:rsidRPr="0089675A" w:rsidRDefault="00806134" w:rsidP="009D62AD">
            <w:pPr>
              <w:pStyle w:val="p1"/>
              <w:shd w:val="clear" w:color="auto" w:fill="FFE6E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6C92CC6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C4D3"/>
            <w:vAlign w:val="center"/>
          </w:tcPr>
          <w:p w14:paraId="2EC7751B" w14:textId="77777777" w:rsidR="00806134" w:rsidRPr="0089675A" w:rsidRDefault="00806134" w:rsidP="009D62AD">
            <w:pPr>
              <w:pStyle w:val="p1"/>
              <w:shd w:val="clear" w:color="auto" w:fill="FFC4D3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C4D3"/>
            <w:vAlign w:val="center"/>
          </w:tcPr>
          <w:p w14:paraId="34E46A18" w14:textId="77777777" w:rsidR="00806134" w:rsidRPr="0089675A" w:rsidRDefault="00806134" w:rsidP="009D62AD">
            <w:pPr>
              <w:pStyle w:val="p1"/>
              <w:shd w:val="clear" w:color="auto" w:fill="FFC4D3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806134" w:rsidRPr="0089675A" w14:paraId="59FE2B7D" w14:textId="77777777" w:rsidTr="009D62AD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72BA2F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PRECIP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E6EF"/>
            <w:vAlign w:val="center"/>
          </w:tcPr>
          <w:p w14:paraId="495D562B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0.107</w:t>
            </w: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BF9933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0.078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7D64EA61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3807590" w14:textId="77777777" w:rsidR="00806134" w:rsidRPr="0089675A" w:rsidRDefault="00806134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C4D3"/>
            <w:vAlign w:val="center"/>
          </w:tcPr>
          <w:p w14:paraId="122AE590" w14:textId="77777777" w:rsidR="00806134" w:rsidRPr="0089675A" w:rsidRDefault="00806134" w:rsidP="009D62AD">
            <w:pPr>
              <w:pStyle w:val="p1"/>
              <w:shd w:val="clear" w:color="auto" w:fill="FFC4D3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C4D3"/>
            <w:vAlign w:val="center"/>
          </w:tcPr>
          <w:p w14:paraId="12B58D66" w14:textId="77777777" w:rsidR="00806134" w:rsidRPr="0089675A" w:rsidRDefault="00806134" w:rsidP="009D62AD">
            <w:pPr>
              <w:shd w:val="clear" w:color="auto" w:fill="FFC4D3"/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Style w:val="s1"/>
                <w:rFonts w:cs="Times New Roman"/>
              </w:rPr>
              <w:t>0.265</w:t>
            </w:r>
          </w:p>
        </w:tc>
      </w:tr>
      <w:tr w:rsidR="00806134" w:rsidRPr="0089675A" w14:paraId="5B09363F" w14:textId="77777777" w:rsidTr="009D62AD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74569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T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C4D3"/>
            <w:vAlign w:val="center"/>
          </w:tcPr>
          <w:p w14:paraId="0B8E8F4F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0.397</w:t>
            </w: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C4D3"/>
            <w:vAlign w:val="center"/>
          </w:tcPr>
          <w:p w14:paraId="771C8C15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0.203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FE6EF"/>
            <w:vAlign w:val="center"/>
          </w:tcPr>
          <w:p w14:paraId="1D36FF49" w14:textId="77777777" w:rsidR="00806134" w:rsidRPr="0089675A" w:rsidRDefault="00806134" w:rsidP="009D62AD">
            <w:pPr>
              <w:pStyle w:val="p1"/>
              <w:shd w:val="clear" w:color="auto" w:fill="FFE6E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E6EF"/>
            <w:vAlign w:val="center"/>
          </w:tcPr>
          <w:p w14:paraId="61EC5E85" w14:textId="77777777" w:rsidR="00806134" w:rsidRPr="0089675A" w:rsidRDefault="00806134" w:rsidP="009D62AD">
            <w:pPr>
              <w:pStyle w:val="p1"/>
              <w:shd w:val="clear" w:color="auto" w:fill="FFE6E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C4D3"/>
            <w:vAlign w:val="center"/>
          </w:tcPr>
          <w:p w14:paraId="43F30DB3" w14:textId="77777777" w:rsidR="00806134" w:rsidRPr="0089675A" w:rsidRDefault="00806134" w:rsidP="009D62AD">
            <w:pPr>
              <w:pStyle w:val="p1"/>
              <w:shd w:val="clear" w:color="auto" w:fill="FFC4D3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C4D3"/>
            <w:vAlign w:val="center"/>
          </w:tcPr>
          <w:p w14:paraId="5E616FC1" w14:textId="77777777" w:rsidR="00806134" w:rsidRPr="0089675A" w:rsidRDefault="00806134" w:rsidP="009D62AD">
            <w:pPr>
              <w:shd w:val="clear" w:color="auto" w:fill="FFC4D3"/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Style w:val="s1"/>
                <w:rFonts w:cs="Times New Roman"/>
              </w:rPr>
              <w:t>0.218</w:t>
            </w:r>
          </w:p>
        </w:tc>
      </w:tr>
      <w:tr w:rsidR="00806134" w:rsidRPr="0089675A" w14:paraId="4A8850D4" w14:textId="77777777" w:rsidTr="009D62AD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7307C0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89675A">
              <w:rPr>
                <w:rFonts w:cs="Times New Roman"/>
                <w:b/>
              </w:rPr>
              <w:t>SLP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56FD03B3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183</w:t>
            </w:r>
          </w:p>
        </w:tc>
        <w:tc>
          <w:tcPr>
            <w:tcW w:w="138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5CBF9"/>
            <w:vAlign w:val="center"/>
          </w:tcPr>
          <w:p w14:paraId="4383D7A6" w14:textId="77777777" w:rsidR="00806134" w:rsidRPr="0089675A" w:rsidRDefault="00806134" w:rsidP="009D62AD">
            <w:pPr>
              <w:shd w:val="clear" w:color="auto" w:fill="B5CBF9"/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-0.229</w:t>
            </w:r>
          </w:p>
        </w:tc>
        <w:tc>
          <w:tcPr>
            <w:tcW w:w="140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E4E9FF"/>
            <w:vAlign w:val="center"/>
          </w:tcPr>
          <w:p w14:paraId="33F4CB2E" w14:textId="77777777" w:rsidR="00806134" w:rsidRPr="0089675A" w:rsidRDefault="00806134" w:rsidP="009D62AD">
            <w:pPr>
              <w:pStyle w:val="p1"/>
              <w:shd w:val="clear" w:color="auto" w:fill="E4E9F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51236F50" w14:textId="77777777" w:rsidR="00806134" w:rsidRPr="0089675A" w:rsidRDefault="00806134" w:rsidP="009D62AD">
            <w:pPr>
              <w:pStyle w:val="p1"/>
              <w:shd w:val="clear" w:color="auto" w:fill="E4E9F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4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4E9FF"/>
            <w:vAlign w:val="center"/>
          </w:tcPr>
          <w:p w14:paraId="57723477" w14:textId="77777777" w:rsidR="00806134" w:rsidRPr="0089675A" w:rsidRDefault="00806134" w:rsidP="009D62AD">
            <w:pPr>
              <w:pStyle w:val="p1"/>
              <w:shd w:val="clear" w:color="auto" w:fill="E4E9FF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43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4E9FF"/>
            <w:vAlign w:val="center"/>
          </w:tcPr>
          <w:p w14:paraId="5353A25B" w14:textId="77777777" w:rsidR="00806134" w:rsidRPr="0089675A" w:rsidRDefault="00806134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Style w:val="s1"/>
                <w:rFonts w:cs="Times New Roman"/>
              </w:rPr>
              <w:t>-0.134</w:t>
            </w:r>
          </w:p>
        </w:tc>
      </w:tr>
    </w:tbl>
    <w:p w14:paraId="6A91B1B3" w14:textId="77777777" w:rsidR="00806134" w:rsidRDefault="00806134" w:rsidP="00806134">
      <w:pPr>
        <w:spacing w:line="276" w:lineRule="auto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S6 Table</w:t>
      </w:r>
      <w:r w:rsidRPr="0089675A">
        <w:rPr>
          <w:rFonts w:cs="Times New Roman"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Measurement, Model, and Satellite Correlations.</w:t>
      </w:r>
    </w:p>
    <w:p w14:paraId="725B1450" w14:textId="77777777" w:rsidR="00806134" w:rsidRPr="00D815C3" w:rsidRDefault="00806134" w:rsidP="00806134">
      <w:pPr>
        <w:spacing w:line="276" w:lineRule="auto"/>
        <w:jc w:val="both"/>
        <w:rPr>
          <w:rFonts w:cs="Times New Roman"/>
          <w:color w:val="000000"/>
          <w:szCs w:val="24"/>
        </w:rPr>
      </w:pPr>
      <w:r w:rsidRPr="0089675A">
        <w:rPr>
          <w:rFonts w:cs="Times New Roman"/>
          <w:szCs w:val="24"/>
        </w:rPr>
        <w:t xml:space="preserve">July 2011 averaged correlations between </w:t>
      </w:r>
      <w:r>
        <w:rPr>
          <w:rFonts w:cs="Times New Roman"/>
          <w:szCs w:val="24"/>
        </w:rPr>
        <w:t>Air Quality System (</w:t>
      </w:r>
      <w:r w:rsidRPr="0089675A">
        <w:rPr>
          <w:rFonts w:cs="Times New Roman"/>
          <w:szCs w:val="24"/>
        </w:rPr>
        <w:t>AQS</w:t>
      </w:r>
      <w:r>
        <w:rPr>
          <w:rFonts w:cs="Times New Roman"/>
          <w:szCs w:val="24"/>
        </w:rPr>
        <w:t>) measurements</w:t>
      </w:r>
      <w:r w:rsidRPr="0089675A">
        <w:rPr>
          <w:rFonts w:cs="Times New Roman"/>
          <w:szCs w:val="24"/>
        </w:rPr>
        <w:t>, CMAQ runs, and</w:t>
      </w:r>
      <w:r>
        <w:rPr>
          <w:rFonts w:cs="Times New Roman"/>
          <w:szCs w:val="24"/>
        </w:rPr>
        <w:t xml:space="preserve"> Dutch Ozone Monitoring Instrument NO</w:t>
      </w:r>
      <w:r w:rsidRPr="004623B4">
        <w:rPr>
          <w:rFonts w:cs="Times New Roman"/>
          <w:szCs w:val="24"/>
          <w:vertAlign w:val="subscript"/>
        </w:rPr>
        <w:t>2</w:t>
      </w:r>
      <w:r w:rsidRPr="0089675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89675A">
        <w:rPr>
          <w:rFonts w:cs="Times New Roman"/>
          <w:szCs w:val="24"/>
        </w:rPr>
        <w:t>DOMINO</w:t>
      </w:r>
      <w:r>
        <w:rPr>
          <w:rFonts w:cs="Times New Roman"/>
          <w:szCs w:val="24"/>
        </w:rPr>
        <w:t>)</w:t>
      </w:r>
      <w:r w:rsidRPr="0089675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or</w:t>
      </w:r>
      <w:r w:rsidRPr="0089675A">
        <w:rPr>
          <w:rFonts w:cs="Times New Roman"/>
          <w:szCs w:val="24"/>
        </w:rPr>
        <w:t xml:space="preserve"> meteorological variables over the Eastern U.S. corresponding to satellite overpass time (1 pm LST). Correlation values using surface-layer CMAQ data are constrained to grid cells co-located with AQS data.</w:t>
      </w:r>
    </w:p>
    <w:p w14:paraId="253FB400" w14:textId="77777777" w:rsidR="00835FDB" w:rsidRDefault="00835FDB">
      <w:bookmarkStart w:id="0" w:name="_GoBack"/>
      <w:bookmarkEnd w:id="0"/>
    </w:p>
    <w:sectPr w:rsidR="0083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2"/>
    <w:rsid w:val="000B50B9"/>
    <w:rsid w:val="00193981"/>
    <w:rsid w:val="00345189"/>
    <w:rsid w:val="00806134"/>
    <w:rsid w:val="00835FDB"/>
    <w:rsid w:val="008A61F4"/>
    <w:rsid w:val="008B0A78"/>
    <w:rsid w:val="008D3785"/>
    <w:rsid w:val="008F5D76"/>
    <w:rsid w:val="00D61F03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36EC"/>
  <w15:chartTrackingRefBased/>
  <w15:docId w15:val="{22C8BAC5-66CD-4683-BEF0-7447B5C8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1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06134"/>
    <w:pPr>
      <w:shd w:val="clear" w:color="auto" w:fill="FFFFFF"/>
      <w:spacing w:after="0" w:line="240" w:lineRule="auto"/>
    </w:pPr>
    <w:rPr>
      <w:rFonts w:ascii="Menlo" w:hAnsi="Menlo" w:cs="Menlo"/>
      <w:color w:val="000000"/>
      <w:sz w:val="17"/>
      <w:szCs w:val="17"/>
    </w:rPr>
  </w:style>
  <w:style w:type="character" w:customStyle="1" w:styleId="s1">
    <w:name w:val="s1"/>
    <w:basedOn w:val="DefaultParagraphFont"/>
    <w:rsid w:val="0080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l</dc:creator>
  <cp:keywords/>
  <dc:description/>
  <cp:lastModifiedBy>David Abel</cp:lastModifiedBy>
  <cp:revision>2</cp:revision>
  <cp:lastPrinted>2018-05-25T14:40:00Z</cp:lastPrinted>
  <dcterms:created xsi:type="dcterms:W3CDTF">2018-05-25T14:40:00Z</dcterms:created>
  <dcterms:modified xsi:type="dcterms:W3CDTF">2018-05-25T14:40:00Z</dcterms:modified>
</cp:coreProperties>
</file>